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tblpY="705"/>
        <w:tblW w:w="0" w:type="auto"/>
        <w:tblLook w:val="04A0" w:firstRow="1" w:lastRow="0" w:firstColumn="1" w:lastColumn="0" w:noHBand="0" w:noVBand="1"/>
      </w:tblPr>
      <w:tblGrid>
        <w:gridCol w:w="1384"/>
        <w:gridCol w:w="4536"/>
        <w:gridCol w:w="2602"/>
      </w:tblGrid>
      <w:tr w:rsidR="00F640D3" w:rsidRPr="00F640D3" w:rsidTr="00B05654">
        <w:tc>
          <w:tcPr>
            <w:tcW w:w="1384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4536" w:type="dxa"/>
          </w:tcPr>
          <w:p w:rsidR="00B05654" w:rsidRPr="00F640D3" w:rsidRDefault="00B05654" w:rsidP="00B056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quence (5’</w:t>
            </w:r>
            <w:r w:rsidRPr="00F640D3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3</w:t>
            </w:r>
            <w:r w:rsidRPr="00F640D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’</w:t>
            </w:r>
            <w:r w:rsidRPr="00F640D3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02" w:type="dxa"/>
          </w:tcPr>
          <w:p w:rsidR="00B05654" w:rsidRPr="00F640D3" w:rsidRDefault="00B05654" w:rsidP="00B0565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Use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N1 (f)</w:t>
            </w:r>
          </w:p>
        </w:tc>
        <w:tc>
          <w:tcPr>
            <w:tcW w:w="4536" w:type="dxa"/>
          </w:tcPr>
          <w:p w:rsidR="00B05654" w:rsidRPr="00F640D3" w:rsidRDefault="00B05654" w:rsidP="001A65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GGGAATTCCATATGAACGAGGCGCTCGACGAT-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2602" w:type="dxa"/>
          </w:tcPr>
          <w:p w:rsidR="00B05654" w:rsidRPr="00F640D3" w:rsidRDefault="00B05654" w:rsidP="001A65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er for clone ORF of 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v3291c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N1 (r) </w:t>
            </w:r>
          </w:p>
        </w:tc>
        <w:tc>
          <w:tcPr>
            <w:tcW w:w="4536" w:type="dxa"/>
          </w:tcPr>
          <w:p w:rsidR="00B05654" w:rsidRPr="00F640D3" w:rsidRDefault="00B05654" w:rsidP="001A65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CCCAAGCTTTGGTATATGCTGCCTATCG-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’</w:t>
            </w:r>
          </w:p>
        </w:tc>
        <w:tc>
          <w:tcPr>
            <w:tcW w:w="2602" w:type="dxa"/>
          </w:tcPr>
          <w:p w:rsidR="00B05654" w:rsidRPr="00F640D3" w:rsidRDefault="00B05654" w:rsidP="001A65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er for clone ORF of 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v3291c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80 (f)</w:t>
            </w:r>
          </w:p>
        </w:tc>
        <w:tc>
          <w:tcPr>
            <w:tcW w:w="4536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CGGAGAAGGTGCTGGAAATC-3’</w:t>
            </w:r>
          </w:p>
        </w:tc>
        <w:tc>
          <w:tcPr>
            <w:tcW w:w="2602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qRT-PCR for </w:t>
            </w:r>
            <w:r w:rsidRPr="00F640D3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s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gA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80 (r)</w:t>
            </w:r>
          </w:p>
        </w:tc>
        <w:tc>
          <w:tcPr>
            <w:tcW w:w="4536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AATCGCCAAGCTGGCTGTC-3’</w:t>
            </w:r>
          </w:p>
        </w:tc>
        <w:tc>
          <w:tcPr>
            <w:tcW w:w="2602" w:type="dxa"/>
          </w:tcPr>
          <w:p w:rsidR="00B05654" w:rsidRPr="00F640D3" w:rsidRDefault="00B05654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igA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AF37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7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8F2630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F465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AAGTGGCGGGTGGTGT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B05654" w:rsidP="00804A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for </w:t>
            </w:r>
            <w:r w:rsidR="00804ADF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26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AF37AD" w:rsidP="00AF37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267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7F465A" w:rsidP="00804A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GAGCATCGGGAAGGGTAACG</w:t>
            </w:r>
            <w:r w:rsidR="008F2630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26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AF37AD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8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41"/>
            <w:bookmarkStart w:id="1" w:name="OLE_LINK42"/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BB11A3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GGCAGAAGAGGTGAT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  <w:bookmarkEnd w:id="0"/>
            <w:bookmarkEnd w:id="1"/>
          </w:p>
        </w:tc>
        <w:tc>
          <w:tcPr>
            <w:tcW w:w="2602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746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AF37AD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8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BB11A3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CAGGTCGGTGGAAAT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746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82CB9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GGCGGACTGGAAACAC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3E28C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580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82CB9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TCGTCGTCCCAGTAG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3E28C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580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9F4E77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27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17579C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C1190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AACCGCCCTGTATG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B669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522833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2015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AF37AD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C1190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CTGATTCGGGAATTACG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2015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C1190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GGACGAGACCACCA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23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C1190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TAGTCGGAGTCGCTGT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23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27495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GGTTCTGGCCCGATACTG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91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AF37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2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27495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AAAGCCTGCGACGACT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91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E02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GACCGGGGCCAATTC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10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E02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ACTACGAGGCTGGGAC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5228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22833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100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804C4B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GTAAGAGTGGGAATC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523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804C4B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CTCATCAGTGGCAT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523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4235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GTTGCGGGTATCACG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802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 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4235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TGTGGCGGATGGTG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802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8F5157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CGGCTGGGACATCA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069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8F5157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TAGAAACTGGATTG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069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265E3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GTAGTGAGTGCGTGGATGT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38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9F4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9F4E77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4265E3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ATGCTGGTGTTGATC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38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120B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GAAGACGAGATGAA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52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8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7120B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GCCACCGACACAGTA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52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61C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ACCCGTTGCCACCG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1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9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61C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CCGTTGTCGCAGTAG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1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AF37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0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312C2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CCACGCTGCTGAA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3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AF37AD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C312C2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GTGAGTCCGCGACGAAC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3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AF37AD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B577D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GGTGCGTCGTGGTCT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2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706E73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B577D8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TCAATGCCGTTGCCA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2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EA2E6B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CCTACACCGCCGAA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553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EA2E6B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ACTGTCATCGCATAGG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5530</w:t>
            </w:r>
          </w:p>
        </w:tc>
      </w:tr>
      <w:tr w:rsidR="00F640D3" w:rsidRPr="00F640D3" w:rsidTr="00B05654">
        <w:tc>
          <w:tcPr>
            <w:tcW w:w="1384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536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3377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AGCGGCACAACAATATG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20045</w:t>
            </w:r>
          </w:p>
        </w:tc>
      </w:tr>
      <w:tr w:rsidR="00F640D3" w:rsidRPr="00F640D3" w:rsidTr="00B05654">
        <w:tc>
          <w:tcPr>
            <w:tcW w:w="1384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3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536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D3377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TGGTTTCGCACCGTGT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02" w:type="dxa"/>
          </w:tcPr>
          <w:p w:rsidR="00F55AD1" w:rsidRPr="00F640D3" w:rsidRDefault="00F55AD1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RT-PCR for </w:t>
            </w:r>
            <w:r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20045</w:t>
            </w:r>
          </w:p>
        </w:tc>
      </w:tr>
    </w:tbl>
    <w:p w:rsidR="00883ED0" w:rsidRPr="00F640D3" w:rsidRDefault="00BD3F5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640D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able </w:t>
      </w:r>
      <w:r w:rsidR="005B6695" w:rsidRPr="00F640D3">
        <w:rPr>
          <w:rFonts w:ascii="Times New Roman" w:hAnsi="Times New Roman" w:cs="Times New Roman"/>
          <w:color w:val="000000" w:themeColor="text1"/>
          <w:sz w:val="18"/>
          <w:szCs w:val="18"/>
        </w:rPr>
        <w:t>S1-Primers used in this study</w:t>
      </w:r>
    </w:p>
    <w:p w:rsidR="00961962" w:rsidRPr="00F640D3" w:rsidRDefault="0096196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5"/>
        <w:tblpPr w:leftFromText="180" w:rightFromText="180" w:horzAnchor="margin" w:tblpY="340"/>
        <w:tblW w:w="0" w:type="auto"/>
        <w:tblLook w:val="04A0" w:firstRow="1" w:lastRow="0" w:firstColumn="1" w:lastColumn="0" w:noHBand="0" w:noVBand="1"/>
      </w:tblPr>
      <w:tblGrid>
        <w:gridCol w:w="1384"/>
        <w:gridCol w:w="4495"/>
        <w:gridCol w:w="2643"/>
      </w:tblGrid>
      <w:tr w:rsidR="00F640D3" w:rsidRPr="00F640D3" w:rsidTr="00B05654">
        <w:tc>
          <w:tcPr>
            <w:tcW w:w="1384" w:type="dxa"/>
          </w:tcPr>
          <w:p w:rsidR="00B05654" w:rsidRPr="00F640D3" w:rsidRDefault="00B05654" w:rsidP="006A370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4495" w:type="dxa"/>
          </w:tcPr>
          <w:p w:rsidR="00B05654" w:rsidRPr="00F640D3" w:rsidRDefault="00B05654" w:rsidP="003553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quence (5’</w:t>
            </w:r>
            <w:r w:rsidRPr="00F640D3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-3</w:t>
            </w:r>
            <w:r w:rsidRPr="00F640D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’</w:t>
            </w:r>
            <w:r w:rsidRPr="00F640D3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43" w:type="dxa"/>
          </w:tcPr>
          <w:p w:rsidR="00B05654" w:rsidRPr="00F640D3" w:rsidRDefault="00B05654" w:rsidP="003553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Use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495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75447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GGTGTCGTTGTTGTG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2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495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75447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AGGTCACGGGCGAT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622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495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E40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TACCGGCGGCGATAG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045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495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E40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CGAAATCTCCACCTCAC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00455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f)</w:t>
            </w:r>
          </w:p>
        </w:tc>
        <w:tc>
          <w:tcPr>
            <w:tcW w:w="4495" w:type="dxa"/>
          </w:tcPr>
          <w:p w:rsidR="00B05654" w:rsidRPr="00F640D3" w:rsidRDefault="00B05654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E40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GGCGGCGGTATCAATGTCG 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0512CF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510</w:t>
            </w:r>
          </w:p>
        </w:tc>
      </w:tr>
      <w:tr w:rsidR="00F640D3" w:rsidRPr="00F640D3" w:rsidTr="00B05654">
        <w:tc>
          <w:tcPr>
            <w:tcW w:w="1384" w:type="dxa"/>
          </w:tcPr>
          <w:p w:rsidR="00B05654" w:rsidRPr="00F640D3" w:rsidRDefault="00B05654" w:rsidP="00F55AD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</w:t>
            </w:r>
            <w:r w:rsidR="00706E73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="00F55AD1" w:rsidRPr="00F640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r)</w:t>
            </w:r>
          </w:p>
        </w:tc>
        <w:tc>
          <w:tcPr>
            <w:tcW w:w="4495" w:type="dxa"/>
          </w:tcPr>
          <w:p w:rsidR="00B05654" w:rsidRPr="00F640D3" w:rsidRDefault="003203CE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="003E40E1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CCCGCATCACCGAGCAG</w:t>
            </w:r>
            <w:r w:rsidR="00B05654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2643" w:type="dxa"/>
          </w:tcPr>
          <w:p w:rsidR="00B05654" w:rsidRPr="00F640D3" w:rsidRDefault="003E28C1" w:rsidP="003203C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for</w:t>
            </w:r>
            <w:r w:rsidR="0065050A" w:rsidRPr="00F640D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203CE" w:rsidRPr="00F640D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TY_RS10510</w:t>
            </w:r>
          </w:p>
        </w:tc>
      </w:tr>
    </w:tbl>
    <w:p w:rsidR="00E82097" w:rsidRPr="00F640D3" w:rsidRDefault="00E8209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GoBack"/>
      <w:bookmarkEnd w:id="2"/>
    </w:p>
    <w:sectPr w:rsidR="00E82097" w:rsidRPr="00F64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2AE" w:rsidRDefault="006432AE" w:rsidP="0004325C">
      <w:r>
        <w:separator/>
      </w:r>
    </w:p>
  </w:endnote>
  <w:endnote w:type="continuationSeparator" w:id="0">
    <w:p w:rsidR="006432AE" w:rsidRDefault="006432AE" w:rsidP="0004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2AE" w:rsidRDefault="006432AE" w:rsidP="0004325C">
      <w:r>
        <w:separator/>
      </w:r>
    </w:p>
  </w:footnote>
  <w:footnote w:type="continuationSeparator" w:id="0">
    <w:p w:rsidR="006432AE" w:rsidRDefault="006432AE" w:rsidP="0004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F25"/>
    <w:rsid w:val="0004325C"/>
    <w:rsid w:val="000512CF"/>
    <w:rsid w:val="000B4556"/>
    <w:rsid w:val="0012042D"/>
    <w:rsid w:val="00127AE3"/>
    <w:rsid w:val="00132F08"/>
    <w:rsid w:val="0017579C"/>
    <w:rsid w:val="001A6548"/>
    <w:rsid w:val="001B3549"/>
    <w:rsid w:val="001B7C00"/>
    <w:rsid w:val="003203CE"/>
    <w:rsid w:val="003420FD"/>
    <w:rsid w:val="00355393"/>
    <w:rsid w:val="003606BE"/>
    <w:rsid w:val="00375447"/>
    <w:rsid w:val="003D5D8B"/>
    <w:rsid w:val="003E28C1"/>
    <w:rsid w:val="003E40E1"/>
    <w:rsid w:val="004265E3"/>
    <w:rsid w:val="00482CB9"/>
    <w:rsid w:val="00522833"/>
    <w:rsid w:val="005266DC"/>
    <w:rsid w:val="005964C1"/>
    <w:rsid w:val="005B6695"/>
    <w:rsid w:val="005C3159"/>
    <w:rsid w:val="005D7896"/>
    <w:rsid w:val="006432AE"/>
    <w:rsid w:val="0065050A"/>
    <w:rsid w:val="006705F7"/>
    <w:rsid w:val="006A370A"/>
    <w:rsid w:val="006E2E6B"/>
    <w:rsid w:val="006F149E"/>
    <w:rsid w:val="00706E73"/>
    <w:rsid w:val="007120B8"/>
    <w:rsid w:val="0072643D"/>
    <w:rsid w:val="00785EE0"/>
    <w:rsid w:val="00796C13"/>
    <w:rsid w:val="007C1190"/>
    <w:rsid w:val="007F465A"/>
    <w:rsid w:val="00804ADF"/>
    <w:rsid w:val="00804C4B"/>
    <w:rsid w:val="00851F25"/>
    <w:rsid w:val="00866292"/>
    <w:rsid w:val="00883ED0"/>
    <w:rsid w:val="008D09E2"/>
    <w:rsid w:val="008F2630"/>
    <w:rsid w:val="008F5157"/>
    <w:rsid w:val="00961962"/>
    <w:rsid w:val="009B664F"/>
    <w:rsid w:val="009C0D34"/>
    <w:rsid w:val="009D0877"/>
    <w:rsid w:val="009D10EA"/>
    <w:rsid w:val="009F4E77"/>
    <w:rsid w:val="00A13DDF"/>
    <w:rsid w:val="00A76CFB"/>
    <w:rsid w:val="00AE00A1"/>
    <w:rsid w:val="00AF37AD"/>
    <w:rsid w:val="00AF3B5D"/>
    <w:rsid w:val="00B05654"/>
    <w:rsid w:val="00B577D8"/>
    <w:rsid w:val="00B92540"/>
    <w:rsid w:val="00BB11A3"/>
    <w:rsid w:val="00BD3F54"/>
    <w:rsid w:val="00BD5F51"/>
    <w:rsid w:val="00BD7254"/>
    <w:rsid w:val="00BE6277"/>
    <w:rsid w:val="00C00085"/>
    <w:rsid w:val="00C312C2"/>
    <w:rsid w:val="00C3452C"/>
    <w:rsid w:val="00C42358"/>
    <w:rsid w:val="00C44661"/>
    <w:rsid w:val="00C709F9"/>
    <w:rsid w:val="00C76FCC"/>
    <w:rsid w:val="00CA4DC4"/>
    <w:rsid w:val="00CE02E1"/>
    <w:rsid w:val="00D27495"/>
    <w:rsid w:val="00D33771"/>
    <w:rsid w:val="00D61C54"/>
    <w:rsid w:val="00DD200B"/>
    <w:rsid w:val="00E12861"/>
    <w:rsid w:val="00E30067"/>
    <w:rsid w:val="00E5434B"/>
    <w:rsid w:val="00E82097"/>
    <w:rsid w:val="00E86879"/>
    <w:rsid w:val="00E95BA8"/>
    <w:rsid w:val="00EA2E6B"/>
    <w:rsid w:val="00F55AD1"/>
    <w:rsid w:val="00F640D3"/>
    <w:rsid w:val="00FF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2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25C"/>
    <w:rPr>
      <w:sz w:val="18"/>
      <w:szCs w:val="18"/>
    </w:rPr>
  </w:style>
  <w:style w:type="table" w:styleId="a5">
    <w:name w:val="Table Grid"/>
    <w:basedOn w:val="a1"/>
    <w:uiPriority w:val="59"/>
    <w:rsid w:val="00043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2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25C"/>
    <w:rPr>
      <w:sz w:val="18"/>
      <w:szCs w:val="18"/>
    </w:rPr>
  </w:style>
  <w:style w:type="table" w:styleId="a5">
    <w:name w:val="Table Grid"/>
    <w:basedOn w:val="a1"/>
    <w:uiPriority w:val="59"/>
    <w:rsid w:val="00043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B70EFF-D74F-49F8-924C-7E458E62F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0</TotalTime>
  <Pages>2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n</dc:creator>
  <cp:keywords/>
  <dc:description/>
  <cp:lastModifiedBy>snn</cp:lastModifiedBy>
  <cp:revision>69</cp:revision>
  <dcterms:created xsi:type="dcterms:W3CDTF">2017-06-01T07:17:00Z</dcterms:created>
  <dcterms:modified xsi:type="dcterms:W3CDTF">2018-06-08T00:50:00Z</dcterms:modified>
</cp:coreProperties>
</file>